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7FF" w:rsidRPr="006E02AD" w:rsidRDefault="006557FF" w:rsidP="006557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557FF">
        <w:rPr>
          <w:rFonts w:ascii="Times New Roman" w:hAnsi="Times New Roman" w:cs="Times New Roman"/>
          <w:b/>
          <w:sz w:val="24"/>
          <w:szCs w:val="24"/>
        </w:rPr>
        <w:t xml:space="preserve">Appendix- </w:t>
      </w:r>
      <w:proofErr w:type="spellStart"/>
      <w:r w:rsidRPr="006557FF">
        <w:rPr>
          <w:rFonts w:ascii="Times New Roman" w:hAnsi="Times New Roman" w:cs="Times New Roman"/>
          <w:b/>
          <w:sz w:val="24"/>
          <w:szCs w:val="24"/>
        </w:rPr>
        <w:t>S7</w:t>
      </w:r>
      <w:proofErr w:type="spellEnd"/>
      <w:r w:rsidRPr="006557FF">
        <w:rPr>
          <w:rFonts w:ascii="Times New Roman" w:hAnsi="Times New Roman" w:cs="Times New Roman"/>
          <w:b/>
          <w:sz w:val="24"/>
          <w:szCs w:val="24"/>
        </w:rPr>
        <w:t>. Appendix 7.</w:t>
      </w:r>
      <w:r>
        <w:rPr>
          <w:rFonts w:ascii="Times New Roman" w:hAnsi="Times New Roman" w:cs="Times New Roman"/>
          <w:sz w:val="24"/>
          <w:szCs w:val="24"/>
        </w:rPr>
        <w:t xml:space="preserve"> Relationship with different factors for health service utilization. </w:t>
      </w:r>
    </w:p>
    <w:tbl>
      <w:tblPr>
        <w:tblW w:w="5907" w:type="pct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8"/>
        <w:gridCol w:w="2555"/>
        <w:gridCol w:w="2992"/>
        <w:gridCol w:w="1827"/>
        <w:gridCol w:w="1894"/>
        <w:gridCol w:w="1983"/>
      </w:tblGrid>
      <w:tr w:rsidR="007C2E24" w:rsidRPr="006E02AD" w:rsidTr="001F6BEA">
        <w:trPr>
          <w:trHeight w:val="300"/>
        </w:trPr>
        <w:tc>
          <w:tcPr>
            <w:tcW w:w="1323" w:type="pct"/>
            <w:vMerge w:val="restart"/>
            <w:shd w:val="clear" w:color="auto" w:fill="auto"/>
            <w:noWrap/>
            <w:vAlign w:val="center"/>
          </w:tcPr>
          <w:bookmarkEnd w:id="0"/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haracteristics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rude Odds Ratio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del I</w:t>
            </w:r>
          </w:p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Socio-Demographic  </w:t>
            </w:r>
          </w:p>
        </w:tc>
        <w:tc>
          <w:tcPr>
            <w:tcW w:w="597" w:type="pct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del II</w:t>
            </w:r>
          </w:p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Health Service </w:t>
            </w:r>
          </w:p>
        </w:tc>
        <w:tc>
          <w:tcPr>
            <w:tcW w:w="619" w:type="pct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del III</w:t>
            </w:r>
          </w:p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ocio-Demographic and 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alth service</w:t>
            </w:r>
          </w:p>
        </w:tc>
        <w:tc>
          <w:tcPr>
            <w:tcW w:w="648" w:type="pct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del IV</w:t>
            </w:r>
          </w:p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Forward Stepwise </w:t>
            </w:r>
            <w:proofErr w:type="spellStart"/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R</w:t>
            </w:r>
            <w:proofErr w:type="spellEnd"/>
          </w:p>
        </w:tc>
      </w:tr>
      <w:tr w:rsidR="007C2E24" w:rsidRPr="006E02AD" w:rsidTr="001F6BEA">
        <w:trPr>
          <w:trHeight w:val="44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5" w:type="pct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cOR</w:t>
            </w:r>
            <w:proofErr w:type="spellEnd"/>
          </w:p>
        </w:tc>
        <w:tc>
          <w:tcPr>
            <w:tcW w:w="2842" w:type="pct"/>
            <w:gridSpan w:val="4"/>
            <w:shd w:val="clear" w:color="auto" w:fill="auto"/>
            <w:noWrap/>
            <w:vAlign w:val="bottom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aOR</w:t>
            </w:r>
            <w:proofErr w:type="spellEnd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(95 %CI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Age </w:t>
            </w:r>
          </w:p>
        </w:tc>
        <w:tc>
          <w:tcPr>
            <w:tcW w:w="3677" w:type="pct"/>
            <w:gridSpan w:val="5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Ref (60-69 Years)</w:t>
            </w: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</w:t>
            </w:r>
          </w:p>
        </w:tc>
      </w:tr>
      <w:tr w:rsidR="007C2E24" w:rsidRPr="006E02AD" w:rsidTr="001F6BEA">
        <w:trPr>
          <w:cantSplit/>
          <w:trHeight w:val="332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0-79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6(0.386-1.401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2(0.191-0.857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7(0.21-1.326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≥80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5-0.429-1.486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9(0.248-1.343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7(0.263-2.635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x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Ref (Male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emale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0(0.813-1.957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1(0.496-1.902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6(0.255-1.537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Ethnicity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Ref(Brahmin/</w:t>
            </w:r>
            <w:proofErr w:type="spellStart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Chhetri</w:t>
            </w:r>
            <w:proofErr w:type="spellEnd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dvantaged </w:t>
            </w:r>
            <w:proofErr w:type="spellStart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Janajati</w:t>
            </w:r>
            <w:proofErr w:type="spellEnd"/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.804(1.289-6.808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49(1.273-11.855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.728(1.062-15.887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isadvantaged </w:t>
            </w:r>
            <w:proofErr w:type="spellStart"/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Janajati</w:t>
            </w:r>
            <w:proofErr w:type="spellEnd"/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1(0.50-1.567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4(0.346-1.753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7(0.165-1.254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Dalit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2(0.478-1.529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2(0.33-1.841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3(0.243-2.282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Family Type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Nuclear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Joint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3(0.622-1.493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2(0.269-0.953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2(0.359-2.005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Education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econdary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9(0.633-1.622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7(0.522-2.347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3(0.246-1.906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Employment Status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981027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color w:val="000000"/>
                <w:sz w:val="20"/>
              </w:rPr>
              <w:t>Unemployed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Employed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2(0.411-1.787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7(0.237-2.056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4(0.427-9.255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Decision to take Health Service in family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Spouse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1(0.408-1.600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2(0.29-2.15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(0.214-2.704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dren and their spouse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462(0.868-2.512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2(0.449-1.773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52-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0</w:t>
            </w: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tisfaction from family support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Satisfied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either satisfied nor dissatisfied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2(0.390-1.401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5(0.445-2.117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2(0.456-3.413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 xml:space="preserve">Dissatisfied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440(0.266-0.727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1(0.155-26.128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color w:val="000000"/>
                <w:sz w:val="20"/>
              </w:rPr>
              <w:t>1.301(0.106-37.167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ype of support by family member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Financial Support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Looking after parents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86(0.734-5.183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1(0.761-6.873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4(0.373-5.063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upport in maintaining personal hygiene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5(0.636-4.013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47(0.653-4.871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63(0.389-4.955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upport in food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83(0.552-5.001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(0.353-4.255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2(0.206-5.779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upport in treatment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408(0.676-2.917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5(0.616-3.151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7(0.428-3.639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elp in farming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1(0.406-3.919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431(0.416-5.301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84(0.269-6.61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296"/>
        </w:trPr>
        <w:tc>
          <w:tcPr>
            <w:tcW w:w="1323" w:type="pct"/>
            <w:shd w:val="clear" w:color="auto" w:fill="auto"/>
            <w:noWrap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ealth Index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Rich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dium </w:t>
            </w:r>
          </w:p>
        </w:tc>
        <w:tc>
          <w:tcPr>
            <w:tcW w:w="835" w:type="pct"/>
            <w:vAlign w:val="center"/>
          </w:tcPr>
          <w:p w:rsidR="007C2E24" w:rsidRPr="0044232F" w:rsidRDefault="007C2E24" w:rsidP="001F6BEA">
            <w:r>
              <w:t>0.873(0.510-1.491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6(0.262-1.188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1(0.138-1.077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9(0.348-1.269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oor </w:t>
            </w:r>
          </w:p>
        </w:tc>
        <w:tc>
          <w:tcPr>
            <w:tcW w:w="835" w:type="pct"/>
            <w:vAlign w:val="center"/>
          </w:tcPr>
          <w:p w:rsidR="007C2E24" w:rsidRPr="0044232F" w:rsidRDefault="007C2E24" w:rsidP="001F6BEA">
            <w:r>
              <w:t>0.927(0.540-1.590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9(0.19-0.938)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8(0.057-0.5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2(0.314-1.133)</w:t>
            </w:r>
          </w:p>
        </w:tc>
      </w:tr>
      <w:tr w:rsidR="007C2E24" w:rsidRPr="006E02AD" w:rsidTr="001F6BEA">
        <w:trPr>
          <w:cantSplit/>
          <w:trHeight w:val="368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earest health facility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 Post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Government hospital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3(0.311-1.375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1(0.031-0.345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6(0.009-0.193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4(0.125-0.686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ivate clinic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.864(1.133-3.123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1(0.41-1.483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3(0.202-1.24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hAnsi="Times New Roman" w:cs="Times New Roman"/>
                <w:color w:val="000000"/>
                <w:sz w:val="20"/>
              </w:rPr>
              <w:t>1.025(0.575-1.837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Satisfied with available health care services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Satisfied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issatisfied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253(0.157-0.402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4(0.216-0.713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8(0.214-1.09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Availability of Health Staffs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Always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t always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.165(2.186-8.196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9(0.192-0.663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5(0.147-0.93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Availability of medicine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Sufficient (Ref)</w:t>
            </w:r>
          </w:p>
        </w:tc>
      </w:tr>
      <w:tr w:rsidR="007C2E24" w:rsidRPr="006E02AD" w:rsidTr="001F6BEA">
        <w:trPr>
          <w:cantSplit/>
          <w:trHeight w:val="458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t sufficient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400(0.234-0.674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4(0.268-1.052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2(0.143-0.924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hAnsi="Times New Roman" w:cs="Times New Roman"/>
                <w:color w:val="000000"/>
                <w:sz w:val="20"/>
              </w:rPr>
              <w:t>0.34(0.19-0.592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t available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365(0.138-0.085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5(0.018-0.153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4(0.002-0.068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hAnsi="Times New Roman" w:cs="Times New Roman"/>
                <w:color w:val="000000"/>
                <w:sz w:val="20"/>
              </w:rPr>
              <w:t>0.026(0.009-0.066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ttitude of health staffs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Good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 xml:space="preserve">Not good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454(0.290-0.707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9(0.829-3.176)</w:t>
            </w:r>
          </w:p>
        </w:tc>
        <w:tc>
          <w:tcPr>
            <w:tcW w:w="619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.943(1.15-8.046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Able to afford health care service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No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es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.195(1.360-3.547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3(0.855-2.875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4(0.797-4.793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Means of Transport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On foot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us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.676(1.148-7.324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55(0.884-16.55)</w:t>
            </w:r>
          </w:p>
        </w:tc>
        <w:tc>
          <w:tcPr>
            <w:tcW w:w="619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8.397(1.587-55.091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Health Status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Good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ad 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.227(1.431-3.491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22(1.106-3.364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1(0.375-1.924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Distance to Health Facility </w:t>
            </w:r>
          </w:p>
        </w:tc>
        <w:tc>
          <w:tcPr>
            <w:tcW w:w="3677" w:type="pct"/>
            <w:gridSpan w:val="5"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-15 minutes (Ref)</w:t>
            </w:r>
          </w:p>
        </w:tc>
      </w:tr>
      <w:tr w:rsidR="007C2E24" w:rsidRPr="006E02AD" w:rsidTr="001F6BEA">
        <w:trPr>
          <w:cantSplit/>
          <w:trHeight w:val="173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16-30 minutes</w:t>
            </w:r>
          </w:p>
        </w:tc>
        <w:tc>
          <w:tcPr>
            <w:tcW w:w="835" w:type="pct"/>
            <w:vAlign w:val="center"/>
          </w:tcPr>
          <w:p w:rsidR="007C2E24" w:rsidRPr="00981027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810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453(0.271-0.751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7(0.209-0.776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8(0.256-1.669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296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&gt;30 minutes 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0(0.423-1.341)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5(0.373-1.948)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6(0.299-2.983)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C2E24" w:rsidRPr="006E02AD" w:rsidTr="001F6BEA">
        <w:trPr>
          <w:cantSplit/>
          <w:trHeight w:val="314"/>
        </w:trPr>
        <w:tc>
          <w:tcPr>
            <w:tcW w:w="1323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* </w:t>
            </w:r>
            <w:proofErr w:type="spellStart"/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kaike</w:t>
            </w:r>
            <w:proofErr w:type="spellEnd"/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Information Criterion (AIC)</w:t>
            </w:r>
          </w:p>
        </w:tc>
        <w:tc>
          <w:tcPr>
            <w:tcW w:w="835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25.26</w:t>
            </w:r>
          </w:p>
        </w:tc>
        <w:tc>
          <w:tcPr>
            <w:tcW w:w="597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53.36</w:t>
            </w:r>
          </w:p>
        </w:tc>
        <w:tc>
          <w:tcPr>
            <w:tcW w:w="619" w:type="pct"/>
            <w:vAlign w:val="center"/>
          </w:tcPr>
          <w:p w:rsidR="007C2E24" w:rsidRPr="006E02AD" w:rsidRDefault="007C2E24" w:rsidP="001F6B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E02AD">
              <w:rPr>
                <w:rFonts w:ascii="Times New Roman" w:eastAsia="Times New Roman" w:hAnsi="Times New Roman" w:cs="Times New Roman"/>
                <w:b/>
                <w:sz w:val="20"/>
              </w:rPr>
              <w:t>273.1</w:t>
            </w:r>
          </w:p>
        </w:tc>
        <w:tc>
          <w:tcPr>
            <w:tcW w:w="648" w:type="pct"/>
            <w:vAlign w:val="center"/>
          </w:tcPr>
          <w:p w:rsidR="007C2E24" w:rsidRPr="006E02AD" w:rsidRDefault="007C2E24" w:rsidP="001F6BEA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02AD">
              <w:rPr>
                <w:rStyle w:val="gnd-iwgdh3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  <w:t>383.84</w:t>
            </w:r>
          </w:p>
        </w:tc>
      </w:tr>
    </w:tbl>
    <w:p w:rsidR="007C2E24" w:rsidRDefault="007C2E24">
      <w:pPr>
        <w:rPr>
          <w:rFonts w:ascii="Times New Roman" w:hAnsi="Times New Roman" w:cs="Times New Roman"/>
          <w:i/>
        </w:rPr>
      </w:pPr>
    </w:p>
    <w:p w:rsidR="007C2E24" w:rsidRPr="00313424" w:rsidRDefault="000337A5" w:rsidP="006557FF">
      <w:pPr>
        <w:rPr>
          <w:rFonts w:ascii="Times New Roman" w:hAnsi="Times New Roman" w:cs="Times New Roman"/>
          <w:i/>
        </w:rPr>
      </w:pPr>
      <w:r w:rsidRPr="00313424">
        <w:rPr>
          <w:rFonts w:ascii="Times New Roman" w:hAnsi="Times New Roman" w:cs="Times New Roman"/>
          <w:i/>
        </w:rPr>
        <w:t xml:space="preserve">Model I- Socio-demographic, Model II- Health Service, Model III- Socio-demographic and Health Services, Model IV- Stepwise Logistic </w:t>
      </w:r>
    </w:p>
    <w:sectPr w:rsidR="007C2E24" w:rsidRPr="00313424" w:rsidSect="00F77B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B1"/>
    <w:rsid w:val="000337A5"/>
    <w:rsid w:val="00313424"/>
    <w:rsid w:val="004A6F20"/>
    <w:rsid w:val="00542BC6"/>
    <w:rsid w:val="00586ECC"/>
    <w:rsid w:val="006557FF"/>
    <w:rsid w:val="007C2E24"/>
    <w:rsid w:val="00DF4712"/>
    <w:rsid w:val="00F77BB1"/>
    <w:rsid w:val="00FA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241D"/>
  <w15:chartTrackingRefBased/>
  <w15:docId w15:val="{B50AEE39-6216-4084-BAEB-D506061B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BB1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77B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BB1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F77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4-08-09T01:05:00Z</dcterms:created>
  <dcterms:modified xsi:type="dcterms:W3CDTF">2024-08-09T08:14:00Z</dcterms:modified>
</cp:coreProperties>
</file>